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271E0" w14:textId="4D3920AB" w:rsidR="00DA4223" w:rsidRDefault="007D35CB">
      <w:pPr>
        <w:rPr>
          <w:rFonts w:ascii="Times New Roman" w:hAnsi="Times New Roman" w:cs="Times New Roman"/>
        </w:rPr>
      </w:pPr>
      <w:r w:rsidRPr="007D35CB">
        <w:rPr>
          <w:rFonts w:ascii="Times New Roman" w:hAnsi="Times New Roman" w:cs="Times New Roman"/>
        </w:rPr>
        <w:t xml:space="preserve">Supplementary Table 2. Sensitivity analysis for changes in SARA and BESTest scores at </w:t>
      </w:r>
      <w:r w:rsidR="0003424D">
        <w:rPr>
          <w:rFonts w:ascii="Times New Roman" w:hAnsi="Times New Roman" w:cs="Times New Roman"/>
        </w:rPr>
        <w:t>d</w:t>
      </w:r>
      <w:r w:rsidRPr="007D35CB">
        <w:rPr>
          <w:rFonts w:ascii="Times New Roman" w:hAnsi="Times New Roman" w:cs="Times New Roman"/>
        </w:rPr>
        <w:t>ischarge (</w:t>
      </w:r>
      <w:r w:rsidR="0003424D">
        <w:rPr>
          <w:rFonts w:ascii="Times New Roman" w:hAnsi="Times New Roman" w:cs="Times New Roman"/>
        </w:rPr>
        <w:t>p</w:t>
      </w:r>
      <w:r w:rsidRPr="007D35CB">
        <w:rPr>
          <w:rFonts w:ascii="Times New Roman" w:hAnsi="Times New Roman" w:cs="Times New Roman"/>
        </w:rPr>
        <w:t>ost-intervention)</w:t>
      </w:r>
    </w:p>
    <w:p w14:paraId="3B576B7A" w14:textId="77777777" w:rsidR="007D35CB" w:rsidRDefault="007D35CB">
      <w:pPr>
        <w:rPr>
          <w:rFonts w:ascii="Times New Roman" w:hAnsi="Times New Roman" w:cs="Times New Roman"/>
        </w:rPr>
      </w:pPr>
    </w:p>
    <w:p w14:paraId="23C2FDA4" w14:textId="23A71EFB" w:rsidR="007D35CB" w:rsidRDefault="007D35CB">
      <w:pPr>
        <w:rPr>
          <w:rFonts w:ascii="Times New Roman" w:hAnsi="Times New Roman" w:cs="Times New Roman"/>
        </w:rPr>
      </w:pPr>
      <w:r w:rsidRPr="007D35CB">
        <w:rPr>
          <w:rFonts w:ascii="Times New Roman" w:hAnsi="Times New Roman" w:cs="Times New Roman"/>
        </w:rPr>
        <w:t xml:space="preserve">A) SARA score at </w:t>
      </w:r>
      <w:r w:rsidR="0003424D">
        <w:rPr>
          <w:rFonts w:ascii="Times New Roman" w:hAnsi="Times New Roman" w:cs="Times New Roman"/>
        </w:rPr>
        <w:t>d</w:t>
      </w:r>
      <w:r w:rsidRPr="007D35CB">
        <w:rPr>
          <w:rFonts w:ascii="Times New Roman" w:hAnsi="Times New Roman" w:cs="Times New Roman"/>
        </w:rPr>
        <w:t>ischarge</w:t>
      </w:r>
    </w:p>
    <w:tbl>
      <w:tblPr>
        <w:tblW w:w="852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7"/>
        <w:gridCol w:w="2207"/>
        <w:gridCol w:w="1770"/>
        <w:gridCol w:w="2177"/>
      </w:tblGrid>
      <w:tr w:rsidR="007D35CB" w:rsidRPr="007D35CB" w14:paraId="15D5DB5D" w14:textId="77777777" w:rsidTr="007D35CB">
        <w:trPr>
          <w:trHeight w:val="3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939A6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Fixed Effect (Ter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54A34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1 (dise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C8FDF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2 (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1835D4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3 (Duration)</w:t>
            </w:r>
          </w:p>
        </w:tc>
      </w:tr>
      <w:tr w:rsidR="007D35CB" w:rsidRPr="007D35CB" w14:paraId="6EA3585D" w14:textId="77777777" w:rsidTr="007D35CB"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D2DFD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A2D62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BE6B6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EB359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</w:tr>
      <w:tr w:rsidR="007D35CB" w:rsidRPr="007D35CB" w14:paraId="1F24707F" w14:textId="77777777" w:rsidTr="007D35CB">
        <w:trPr>
          <w:trHeight w:val="32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1CB5E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39810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2.68 (1.19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D5928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2.69 (1.19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227FA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2.65 (1.20)*</w:t>
            </w:r>
          </w:p>
        </w:tc>
      </w:tr>
      <w:tr w:rsidR="007D35CB" w:rsidRPr="007D35CB" w14:paraId="4F4B9B67" w14:textId="77777777" w:rsidTr="007D35CB">
        <w:trPr>
          <w:trHeight w:val="32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C8756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0C7DC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0.11 (1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9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FFFB0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0.13 (1.4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0E8B2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0.12 (1.48)</w:t>
            </w:r>
          </w:p>
        </w:tc>
      </w:tr>
      <w:tr w:rsidR="007D35CB" w:rsidRPr="007D35CB" w14:paraId="270C8F43" w14:textId="77777777" w:rsidTr="007D35CB">
        <w:trPr>
          <w:trHeight w:val="32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594BD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7DF30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0.02 (1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5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A2E0D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0.02 (1.4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554A1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01 (1.48)</w:t>
            </w:r>
          </w:p>
        </w:tc>
      </w:tr>
      <w:tr w:rsidR="007D35CB" w:rsidRPr="007D35CB" w14:paraId="4C17695E" w14:textId="77777777" w:rsidTr="007D35CB">
        <w:trPr>
          <w:trHeight w:val="32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0D0F6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D3C1D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9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82111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 (1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95ED2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9 (1.59)</w:t>
            </w:r>
          </w:p>
        </w:tc>
      </w:tr>
      <w:tr w:rsidR="007D35CB" w:rsidRPr="007D35CB" w14:paraId="5C0AEAFC" w14:textId="77777777" w:rsidTr="007D35CB">
        <w:trPr>
          <w:trHeight w:val="32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21523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1BF53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1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8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5A44D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 (1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CECF2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7 (1.75)</w:t>
            </w:r>
          </w:p>
        </w:tc>
      </w:tr>
      <w:tr w:rsidR="007D35CB" w:rsidRPr="007D35CB" w14:paraId="196524E8" w14:textId="77777777" w:rsidTr="007D35CB">
        <w:trPr>
          <w:trHeight w:val="32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5B50B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F2542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75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55302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 (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E3B48" w14:textId="77777777" w:rsidR="007D35CB" w:rsidRPr="007D35CB" w:rsidRDefault="00841D43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 (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="007D35CB"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16)</w:t>
            </w:r>
          </w:p>
        </w:tc>
      </w:tr>
    </w:tbl>
    <w:p w14:paraId="58459366" w14:textId="77777777" w:rsidR="007D35CB" w:rsidRDefault="007D35CB">
      <w:pPr>
        <w:rPr>
          <w:rFonts w:ascii="Times New Roman" w:hAnsi="Times New Roman" w:cs="Times New Roman"/>
        </w:rPr>
      </w:pPr>
    </w:p>
    <w:p w14:paraId="003495F6" w14:textId="5D5C5B5F" w:rsidR="007D35CB" w:rsidRDefault="007D35CB">
      <w:pPr>
        <w:rPr>
          <w:rFonts w:ascii="Times New Roman" w:hAnsi="Times New Roman" w:cs="Times New Roman"/>
        </w:rPr>
      </w:pPr>
      <w:r w:rsidRPr="007D35CB">
        <w:rPr>
          <w:rFonts w:ascii="Times New Roman" w:hAnsi="Times New Roman" w:cs="Times New Roman"/>
        </w:rPr>
        <w:t xml:space="preserve">B) BESTest score at </w:t>
      </w:r>
      <w:r w:rsidR="0003424D">
        <w:rPr>
          <w:rFonts w:ascii="Times New Roman" w:hAnsi="Times New Roman" w:cs="Times New Roman"/>
        </w:rPr>
        <w:t>d</w:t>
      </w:r>
      <w:r w:rsidRPr="007D35CB">
        <w:rPr>
          <w:rFonts w:ascii="Times New Roman" w:hAnsi="Times New Roman" w:cs="Times New Roman"/>
        </w:rPr>
        <w:t>ischarge</w:t>
      </w:r>
    </w:p>
    <w:tbl>
      <w:tblPr>
        <w:tblW w:w="852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1"/>
        <w:gridCol w:w="2193"/>
        <w:gridCol w:w="1816"/>
        <w:gridCol w:w="2163"/>
      </w:tblGrid>
      <w:tr w:rsidR="007D35CB" w:rsidRPr="007D35CB" w14:paraId="3F0C28D3" w14:textId="77777777" w:rsidTr="007D35C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9B30A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Fixed Effect (Ter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67B12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1 (dise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C541A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2 (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235F4F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3 (Duration)</w:t>
            </w:r>
          </w:p>
        </w:tc>
      </w:tr>
      <w:tr w:rsidR="007D35CB" w:rsidRPr="007D35CB" w14:paraId="522DA424" w14:textId="77777777" w:rsidTr="007D35CB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6F94C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6BFDC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B404D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E9A98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</w:tr>
      <w:tr w:rsidR="007D35CB" w:rsidRPr="007D35CB" w14:paraId="2E728BEE" w14:textId="77777777" w:rsidTr="007D35CB">
        <w:trPr>
          <w:trHeight w:val="32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EDAB6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94598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3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6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FAB03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6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08747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8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)</w:t>
            </w:r>
          </w:p>
        </w:tc>
      </w:tr>
      <w:tr w:rsidR="007D35CB" w:rsidRPr="007D35CB" w14:paraId="59B434B3" w14:textId="77777777" w:rsidTr="007D35CB">
        <w:trPr>
          <w:trHeight w:val="32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EFAD4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9A142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9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7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6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C3FC2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7.86 (3.58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6ED23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8.03 (3.60)*</w:t>
            </w:r>
          </w:p>
        </w:tc>
      </w:tr>
      <w:tr w:rsidR="007D35CB" w:rsidRPr="007D35CB" w14:paraId="4923816D" w14:textId="77777777" w:rsidTr="007D35CB">
        <w:trPr>
          <w:trHeight w:val="32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6A0D3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4AAC7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75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49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84BF6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78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45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71AFF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84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47)**</w:t>
            </w:r>
          </w:p>
        </w:tc>
      </w:tr>
      <w:tr w:rsidR="007D35CB" w:rsidRPr="007D35CB" w14:paraId="48A81926" w14:textId="77777777" w:rsidTr="007D35CB">
        <w:trPr>
          <w:trHeight w:val="32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915CD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64632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8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1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87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FB539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7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76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64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80301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7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84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66)**</w:t>
            </w:r>
          </w:p>
        </w:tc>
      </w:tr>
      <w:tr w:rsidR="007D35CB" w:rsidRPr="007D35CB" w14:paraId="5404ECAE" w14:textId="77777777" w:rsidTr="007D35CB">
        <w:trPr>
          <w:trHeight w:val="32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9B432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2E9DD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5.46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87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74F6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6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06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18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DEB9F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5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12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20)**</w:t>
            </w:r>
          </w:p>
        </w:tc>
      </w:tr>
      <w:tr w:rsidR="007D35CB" w:rsidRPr="007D35CB" w14:paraId="0BD0212D" w14:textId="77777777" w:rsidTr="007D35CB">
        <w:trPr>
          <w:trHeight w:val="32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8B8B5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2EE5D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8.49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.72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F543C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7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86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19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F2B63" w14:textId="77777777" w:rsidR="007D35CB" w:rsidRPr="007D35CB" w:rsidRDefault="007D35CB" w:rsidP="007D35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8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89 (</w:t>
            </w:r>
            <w:r w:rsidR="00841D4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7D35CB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21)**</w:t>
            </w:r>
          </w:p>
        </w:tc>
      </w:tr>
    </w:tbl>
    <w:p w14:paraId="4A957544" w14:textId="77777777" w:rsidR="007D35CB" w:rsidRDefault="007D35CB">
      <w:pPr>
        <w:rPr>
          <w:rFonts w:ascii="Times New Roman" w:hAnsi="Times New Roman" w:cs="Times New Roman"/>
        </w:rPr>
      </w:pPr>
    </w:p>
    <w:p w14:paraId="62C09B33" w14:textId="77777777" w:rsidR="007D35CB" w:rsidRPr="007D35CB" w:rsidRDefault="007D35CB">
      <w:pPr>
        <w:rPr>
          <w:rFonts w:ascii="Times New Roman" w:hAnsi="Times New Roman" w:cs="Times New Roman"/>
        </w:rPr>
      </w:pPr>
      <w:r w:rsidRPr="007D35CB">
        <w:rPr>
          <w:rFonts w:ascii="Times New Roman" w:hAnsi="Times New Roman" w:cs="Times New Roman"/>
        </w:rPr>
        <w:t>Note: All data is from the sensitivity analysis results. Model 1 is adjusted for disease type. Model 2 is adjusted for age at study entry. Model 3 is adjusted for disease duration. SE: Standard Error. *P &lt; 0.05, **P &lt; 0.01</w:t>
      </w:r>
      <w:r w:rsidR="00841D43">
        <w:rPr>
          <w:rFonts w:ascii="Times New Roman" w:hAnsi="Times New Roman" w:cs="Times New Roman"/>
        </w:rPr>
        <w:t>.</w:t>
      </w:r>
    </w:p>
    <w:sectPr w:rsidR="007D35CB" w:rsidRPr="007D35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CB"/>
    <w:rsid w:val="0003424D"/>
    <w:rsid w:val="00460D27"/>
    <w:rsid w:val="0049669A"/>
    <w:rsid w:val="006C7C95"/>
    <w:rsid w:val="007D35CB"/>
    <w:rsid w:val="00813A4D"/>
    <w:rsid w:val="00841D43"/>
    <w:rsid w:val="00A06DFF"/>
    <w:rsid w:val="00A4557A"/>
    <w:rsid w:val="00C12DE6"/>
    <w:rsid w:val="00DA4223"/>
    <w:rsid w:val="00FE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DAFC4C"/>
  <w15:chartTrackingRefBased/>
  <w15:docId w15:val="{EA3C76E6-AE5E-304F-9809-8C6D60BA1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35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3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35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35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35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35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35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35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35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35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35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35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D35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35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35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35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35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35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35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D3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35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D35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35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D35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35C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D35C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35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D35C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D35CB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034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6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1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9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5</Words>
  <Characters>932</Characters>
  <Application>Microsoft Office Word</Application>
  <DocSecurity>0</DocSecurity>
  <Lines>19</Lines>
  <Paragraphs>5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ta Bando</dc:creator>
  <cp:keywords/>
  <dc:description/>
  <cp:lastModifiedBy>Kyota Bando</cp:lastModifiedBy>
  <cp:revision>4</cp:revision>
  <dcterms:created xsi:type="dcterms:W3CDTF">2025-06-13T17:05:00Z</dcterms:created>
  <dcterms:modified xsi:type="dcterms:W3CDTF">2025-06-20T14:16:00Z</dcterms:modified>
</cp:coreProperties>
</file>